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I: Differentially expressed proteins in DNMC and MC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) Calculated molecular mass of the protein (Da)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) Isoelectric point (pI) observed in this study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) pI calculated according to the Mascot database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) Percentage peptide coverage</w:t>
      </w:r>
    </w:p>
    <w:p>
      <w:pPr>
        <w:pStyle w:val="Normal"/>
        <w:rPr/>
      </w:pPr>
      <w:r>
        <w:rPr>
          <w:sz w:val="22"/>
          <w:szCs w:val="22"/>
          <w:lang w:val="en-US"/>
        </w:rPr>
        <w:t>5) General function of the protein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140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3657"/>
        <w:gridCol w:w="1195"/>
        <w:gridCol w:w="1057"/>
        <w:gridCol w:w="734"/>
        <w:gridCol w:w="1260"/>
        <w:gridCol w:w="5057"/>
      </w:tblGrid>
      <w:tr>
        <w:trPr>
          <w:tblHeader w:val="true"/>
          <w:trHeight w:val="255" w:hRule="atLeast"/>
          <w:cantSplit w:val="true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-prot id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l. Mass calculated (Da) 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obs.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alc.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Pept. Coverag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ral function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55" w:hRule="atLeast"/>
          <w:cantSplit w:val="true"/>
        </w:trPr>
        <w:tc>
          <w:tcPr>
            <w:tcW w:w="4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9NR45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neuraminic acid phosphate synthas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3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duces N-acetylneuraminic acid and 2-keto-3-deoxy-D-glycero-D-galacto-nononic acid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37837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DO1 protei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5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aldolase is important for the balance of metabolites in the pentose-phosphate pathway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181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organic pyrophosphatas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9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e metabolic process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K4W3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lathrin, light polypeptide A isoform 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0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41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thione S-transferase omega 1-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3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hibits glutathione-dependent thiol transferase and dehydroascorbate reductase activities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39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 At Ph 7.5, Chain H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5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rotease active in intracellular protein breakdow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IBR6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telet-activating factor acetylhydrolase, isoform Ib, beta subunit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69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ipid metabolic process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792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t shock protein 2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2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stress resistance and actin organiz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04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zet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9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pter protein implicated in the regulation of a large spectrum of both general and specialized signaling pathway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174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0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ys role in glycolytic and gluconeogenic metabolism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5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ho protein GDP-dissociation inhibitor 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es the GDP/GTP exchange reaction of the Rho proteins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8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oxiredoxin 3 isoform b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volved in redox regulation of the cell. Protects radical-sensitive enzymes from oxidative damage by a radical-generating system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90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11B protein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91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sesses GTPase activity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85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MP-CMP kinase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8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zes specific phosphoryl transfer from ATP to UMP and CMP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4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tin heavy chain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ores iron in a soluble, non-toxic, readily available form. Important for iron homeostasi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392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-diphosphate kinase B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9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role in the synthesis of nucleoside triphosphates other than ATP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41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/Zn superoxide dismutas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roys radicals which are normally produced within the cells and which are toxic to biological systems.</w:t>
            </w:r>
          </w:p>
        </w:tc>
      </w:tr>
      <w:tr>
        <w:trPr>
          <w:trHeight w:val="255" w:hRule="atLeast"/>
          <w:cantSplit w:val="true"/>
        </w:trPr>
        <w:tc>
          <w:tcPr>
            <w:tcW w:w="4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toskeletal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9UQ80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feration-associated protein 2G4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9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olved in ribosome assembly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632</w:t>
            </w:r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5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subunit of the thiol-protease which catalyzes substrates involved in cytoskeletal remodeling and signal transduc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562</w:t>
            </w:r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transfer protein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9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es RHOA activity, and plays a role in cytoskeleton remodeling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13748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tubulin 2 isoform 8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4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ubulin is the major constituent of microtubule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08670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0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mentins are class-III intermediate filaments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08670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1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imentins are class-III intermediate filaments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60709</w:t>
              </w:r>
            </w:hyperlink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actin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2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olved in various types of cell motility and are ubiquitously expressed in all eukaryotic cell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907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alph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5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nds to the fast growing ends of actin filaments thereby blocking the exchange of subunits at these end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31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e involved in heat-stress response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44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 subunit 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2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s as actin-binding component of the Arp2/3 complex which is involved in regulation of actin polymeriz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6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 capping protein beta subunit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5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-capping proteins bind in a Ca(2+)-independent manner to the fast growing ends of actin filament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63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Mr GTP-binding protein Rab3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5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s as an A-kinase anchoring protein by binding to the subunit of protein kinase A and anchoring it to the mitochondr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93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E-dependent histamine-releasing factor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calcium binding and microtubule stabiliz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29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, type II cytoskeletal 7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1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s interferon-dependent interphase and stimulates DNA synthesis in cell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528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ilin-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s reversibly actin polymerization and depolymerization in a pH-sensitive manner. </w:t>
            </w:r>
          </w:p>
        </w:tc>
      </w:tr>
      <w:tr>
        <w:trPr>
          <w:trHeight w:val="255" w:hRule="atLeast"/>
          <w:cantSplit w:val="true"/>
        </w:trPr>
        <w:tc>
          <w:tcPr>
            <w:tcW w:w="4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process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99733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-like 4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osome assembly</w:t>
              </w:r>
            </w:hyperlink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07237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 beta-subunit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8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is multifunctional protein catalyzes the formation, breakage and rearrangement of disulfide bond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9UBS4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7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nds directly to both unfolded proteins that are substrates for ERAD and nascent unfolded peptide chain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5U0F4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2 beta, 36kDa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7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biosynthesis</w:t>
              </w:r>
            </w:hyperlink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765</w:t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scent polypeptide-associated complex subunit alpha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vents inappropriate targeting of non-secretory polypeptides to the endoplasmic reticulum (ER)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858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thepsin B Chain C, Complexed With Dipeptidyl Nitrile Inhibitor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1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 protease which is believed to participate in intracellular degradation and turnover of protein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8070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beta-subunit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eavage of peptide bonds with very broad specificity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6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alpha 1 subunit isoform 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2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eavage of peptide bonds with very broad specificity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436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subunit beta type-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7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eavage of peptide bonds with very broad specificity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93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ophilin A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9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ases accelerate the folding of protein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have a potential regulatory effect on components of the proteasome complex through tyrosine phosphoryl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6323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activator subunit 1 (PA28 alpha)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plicated in immunoproteasome assembly and required for efficient antigen processing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8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have a potential regulatory effect on components of the proteasome complex through tyrosine phosphoryl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-reticulum-lumenal protein 2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3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plays a role in facilitating the assembly of multimeric protein complexes inside the ER.</w:t>
            </w:r>
          </w:p>
        </w:tc>
      </w:tr>
      <w:tr>
        <w:trPr>
          <w:trHeight w:val="999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937</w:t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prolyl cis-trans isomerase A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9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ases accelerate the folding of proteins. It catalyzes the cis-trans isomerization of proline imidic peptide bonds in oligopeptides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sicles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00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HSP 90-alpha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4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ecular chaperone. Has ATPase activity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06748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 nucleophosmi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9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ctions in the assembly and/or transport of ribosome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DIA3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 isomerase-associated 3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4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redox homeostasis</w:t>
              </w:r>
            </w:hyperlink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O14773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eptidyl-peptidase 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9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ysosomal serine protease with tripeptidyl-peptidase I activity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8N6T3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GTPase activating protein 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8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olved in membrane trafficking and /or vesicle transport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121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phage-capping protei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6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-sensitive protein which reversibly blocks the barbed ends of actin filaments but does not sever preformed actin filaments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985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b-c1 complex subunit Rieske, mitochondrial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onent of the ubiquinol-cytochrome c reductase complex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969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lational elongation</w:t>
              </w:r>
            </w:hyperlink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53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4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ing cell growth and proliferation through the selective translation of particular classes of mRNA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94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3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membrane ATP synthase that produces ATP from ADP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2R9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7, cytosolic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1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lational elongation</w:t>
              </w:r>
            </w:hyperlink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907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pentenyl-diphosphate delta-isomerase 1 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4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zes the 1,3-allylic rearrangement of the homoallylic substrate isopentenyl to dimethylallyl diphosphate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VK6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emp24 domain-containing protein 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7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 mediated transport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ar</w:t>
            </w:r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14103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D isoform d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2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nds to double- and single-stranded DNA sequences in a specific manner and functions a transcription factor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56A79</w:t>
              </w:r>
            </w:hyperlink>
          </w:p>
        </w:tc>
        <w:tc>
          <w:tcPr>
            <w:tcW w:w="3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-rich element binding protein A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bably playing a role in the control of both DNA replication and transcription</w:t>
            </w:r>
          </w:p>
        </w:tc>
      </w:tr>
      <w:tr>
        <w:trPr>
          <w:trHeight w:val="804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O43432</w:t>
              </w:r>
            </w:hyperlink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4 gamma 3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0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component of the protein complex eIF4F, which is involved in recruitment of mRNA to the ribosome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4103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e involved in RNA processing in relation with cellular proliferation and/or maturation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2</w:t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terogeneous nuclear ribonucleoprotein H3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0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volved in the splicing process and participates in early heat shock-induced splicing arrest. 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9GS1</w:t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carboxyl-terminal esterase L1 (Ubiquitin thiolesterase) variant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1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at transcript level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4844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-binding rho-like protein cdc42, chain 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3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otein may play a role in small GTPase-mediated signal transduction and the organization of the actin filament system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41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initiation factor eIF-5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49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ecise role of eIF-5A in protein biosynthesis is not known but it functions by promoting the formation of the first peptide bond.</w:t>
            </w:r>
          </w:p>
        </w:tc>
      </w:tr>
      <w:tr>
        <w:trPr>
          <w:trHeight w:val="255" w:hRule="atLeast"/>
          <w:cantSplit w:val="true"/>
        </w:trPr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59EQ2</w:t>
            </w:r>
          </w:p>
        </w:tc>
        <w:tc>
          <w:tcPr>
            <w:tcW w:w="3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79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at transcript level. Oxidoreduct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5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Q9NR45" TargetMode="External"/><Relationship Id="rId3" Type="http://schemas.openxmlformats.org/officeDocument/2006/relationships/hyperlink" Target="http://www.uniprot.org/uniprot/P37837" TargetMode="External"/><Relationship Id="rId4" Type="http://schemas.openxmlformats.org/officeDocument/2006/relationships/hyperlink" Target="http://www.uniprot.org/uniprot/Q9UQ80" TargetMode="External"/><Relationship Id="rId5" Type="http://schemas.openxmlformats.org/officeDocument/2006/relationships/hyperlink" Target="http://www.uniprot.org/uniprot/Q13748" TargetMode="External"/><Relationship Id="rId6" Type="http://schemas.openxmlformats.org/officeDocument/2006/relationships/hyperlink" Target="http://www.uniprot.org/uniprot/P08670" TargetMode="External"/><Relationship Id="rId7" Type="http://schemas.openxmlformats.org/officeDocument/2006/relationships/hyperlink" Target="http://www.uniprot.org/uniprot/P08670" TargetMode="External"/><Relationship Id="rId8" Type="http://schemas.openxmlformats.org/officeDocument/2006/relationships/hyperlink" Target="http://www.uniprot.org/uniprot/P60709" TargetMode="External"/><Relationship Id="rId9" Type="http://schemas.openxmlformats.org/officeDocument/2006/relationships/hyperlink" Target="http://www.uniprot.org/uniprot/Q99733" TargetMode="External"/><Relationship Id="rId10" Type="http://schemas.openxmlformats.org/officeDocument/2006/relationships/hyperlink" Target="http://www.ebi.ac.uk/ego/DisplayGoTerm?id=GO:0006334" TargetMode="External"/><Relationship Id="rId11" Type="http://schemas.openxmlformats.org/officeDocument/2006/relationships/hyperlink" Target="http://www.uniprot.org/uniprot/P07237" TargetMode="External"/><Relationship Id="rId12" Type="http://schemas.openxmlformats.org/officeDocument/2006/relationships/hyperlink" Target="http://www.uniprot.org/uniprot/Q9UBS4" TargetMode="External"/><Relationship Id="rId13" Type="http://schemas.openxmlformats.org/officeDocument/2006/relationships/hyperlink" Target="http://www.uniprot.org/uniprot/Q5U0F4" TargetMode="External"/><Relationship Id="rId14" Type="http://schemas.openxmlformats.org/officeDocument/2006/relationships/hyperlink" Target="http://www.uniprot.org/keywords/648" TargetMode="External"/><Relationship Id="rId15" Type="http://schemas.openxmlformats.org/officeDocument/2006/relationships/hyperlink" Target="http://www.uniprot.org/uniprot/P06748" TargetMode="External"/><Relationship Id="rId16" Type="http://schemas.openxmlformats.org/officeDocument/2006/relationships/hyperlink" Target="http://www.uniprot.org/uniprot/B1MTI6" TargetMode="External"/><Relationship Id="rId17" Type="http://schemas.openxmlformats.org/officeDocument/2006/relationships/hyperlink" Target="http://www.ebi.ac.uk/ego/DisplayGoTerm?id=GO:0045454" TargetMode="External"/><Relationship Id="rId18" Type="http://schemas.openxmlformats.org/officeDocument/2006/relationships/hyperlink" Target="http://www.uniprot.org/uniprot/O14773" TargetMode="External"/><Relationship Id="rId19" Type="http://schemas.openxmlformats.org/officeDocument/2006/relationships/hyperlink" Target="http://www.uniprot.org/uniprot/Q8N6T3" TargetMode="External"/><Relationship Id="rId20" Type="http://schemas.openxmlformats.org/officeDocument/2006/relationships/hyperlink" Target="http://www.ebi.ac.uk/ego/DisplayGoTerm?id=GO:0006414" TargetMode="External"/><Relationship Id="rId21" Type="http://schemas.openxmlformats.org/officeDocument/2006/relationships/hyperlink" Target="http://www.ebi.ac.uk/ego/DisplayGoTerm?id=GO:0006414" TargetMode="External"/><Relationship Id="rId22" Type="http://schemas.openxmlformats.org/officeDocument/2006/relationships/hyperlink" Target="http://www.uniprot.org/uniprot/Q14103" TargetMode="External"/><Relationship Id="rId23" Type="http://schemas.openxmlformats.org/officeDocument/2006/relationships/hyperlink" Target="http://www.uniprot.org/uniprot/Q56A79" TargetMode="External"/><Relationship Id="rId24" Type="http://schemas.openxmlformats.org/officeDocument/2006/relationships/hyperlink" Target="http://www.uniprot.org/uniprot/O43432" TargetMode="External"/><Relationship Id="rId25" Type="http://schemas.openxmlformats.org/officeDocument/2006/relationships/footer" Target="foot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33:00Z</dcterms:created>
  <dc:creator>afvannieuwpoort</dc:creator>
  <dc:description/>
  <cp:keywords/>
  <dc:language>en-US</dc:language>
  <cp:lastModifiedBy>Linda Gao</cp:lastModifiedBy>
  <cp:lastPrinted>2008-09-23T09:56:00Z</cp:lastPrinted>
  <dcterms:modified xsi:type="dcterms:W3CDTF">2012-10-11T13:33:00Z</dcterms:modified>
  <cp:revision>2</cp:revision>
  <dc:subject/>
  <dc:title>Tabel I: Proteins ………</dc:title>
</cp:coreProperties>
</file>